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Y="1594"/>
        <w:tblW w:w="8931" w:type="dxa"/>
        <w:tblBorders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6"/>
        <w:gridCol w:w="1134"/>
        <w:gridCol w:w="1701"/>
        <w:gridCol w:w="1134"/>
        <w:gridCol w:w="1276"/>
        <w:gridCol w:w="1417"/>
        <w:gridCol w:w="923"/>
      </w:tblGrid>
      <w:tr w:rsidR="00E72682" w:rsidRPr="00E01C06" w:rsidTr="00E72682">
        <w:trPr>
          <w:trHeight w:val="258"/>
        </w:trPr>
        <w:tc>
          <w:tcPr>
            <w:tcW w:w="13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682" w:rsidRPr="00E01C06" w:rsidRDefault="00E72682" w:rsidP="00E7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Frog</w:t>
            </w:r>
          </w:p>
          <w:p w:rsidR="00E72682" w:rsidRPr="00E01C06" w:rsidRDefault="00E72682" w:rsidP="00E7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ID</w:t>
            </w:r>
          </w:p>
          <w:p w:rsidR="00E72682" w:rsidRPr="00E01C06" w:rsidRDefault="00E72682" w:rsidP="00E7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E72682" w:rsidRPr="00E01C06" w:rsidRDefault="00E72682" w:rsidP="00E7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Distance (m)</w:t>
            </w:r>
          </w:p>
          <w:p w:rsidR="00E72682" w:rsidRPr="00E01C06" w:rsidRDefault="00E72682" w:rsidP="00E7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72682" w:rsidRPr="00E01C06" w:rsidRDefault="00E72682" w:rsidP="00E7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traight line</w:t>
            </w:r>
          </w:p>
          <w:p w:rsidR="00E72682" w:rsidRPr="00E01C06" w:rsidRDefault="00E72682" w:rsidP="00E7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(m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72682" w:rsidRPr="00E01C06" w:rsidRDefault="00E72682" w:rsidP="00E7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Duration</w:t>
            </w:r>
          </w:p>
          <w:p w:rsidR="00E72682" w:rsidRPr="00E01C06" w:rsidRDefault="00E72682" w:rsidP="00E7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(h)</w:t>
            </w:r>
          </w:p>
          <w:p w:rsidR="00E72682" w:rsidRPr="00E01C06" w:rsidRDefault="00E72682" w:rsidP="00E7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72682" w:rsidRPr="00E01C06" w:rsidRDefault="00E72682" w:rsidP="00E7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Overnight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2682" w:rsidRPr="00E01C06" w:rsidRDefault="00E72682" w:rsidP="00E7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peed</w:t>
            </w:r>
          </w:p>
          <w:p w:rsidR="00E72682" w:rsidRPr="00E01C06" w:rsidRDefault="00E72682" w:rsidP="00E7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(m/h)</w:t>
            </w:r>
          </w:p>
          <w:p w:rsidR="00E72682" w:rsidRPr="00E01C06" w:rsidRDefault="00E72682" w:rsidP="00E7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9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72682" w:rsidRPr="00E01C06" w:rsidRDefault="00E72682" w:rsidP="00E7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C</w:t>
            </w:r>
          </w:p>
          <w:p w:rsidR="00E72682" w:rsidRPr="00E01C06" w:rsidRDefault="00E72682" w:rsidP="00E7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E72682" w:rsidRPr="00E01C06" w:rsidTr="00E72682">
        <w:trPr>
          <w:trHeight w:val="258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13-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2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2.1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</w:tr>
      <w:tr w:rsidR="00E72682" w:rsidRPr="00E01C06" w:rsidTr="00E72682">
        <w:trPr>
          <w:trHeight w:val="258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13-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4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8.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7</w:t>
            </w:r>
          </w:p>
        </w:tc>
      </w:tr>
      <w:tr w:rsidR="00E72682" w:rsidRPr="00E01C06" w:rsidTr="00E72682">
        <w:trPr>
          <w:trHeight w:val="258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13-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6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6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.3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2</w:t>
            </w:r>
          </w:p>
        </w:tc>
      </w:tr>
      <w:tr w:rsidR="00E72682" w:rsidRPr="00E01C06" w:rsidTr="00E72682">
        <w:trPr>
          <w:trHeight w:val="258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13-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8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3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8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7.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2</w:t>
            </w:r>
          </w:p>
        </w:tc>
      </w:tr>
      <w:tr w:rsidR="00E72682" w:rsidRPr="00E01C06" w:rsidTr="00E72682">
        <w:trPr>
          <w:trHeight w:val="258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14-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9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7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2.4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6</w:t>
            </w:r>
          </w:p>
        </w:tc>
      </w:tr>
      <w:tr w:rsidR="00E72682" w:rsidRPr="00E01C06" w:rsidTr="00E72682">
        <w:trPr>
          <w:trHeight w:val="258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14-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6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8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6.5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7</w:t>
            </w:r>
          </w:p>
        </w:tc>
      </w:tr>
      <w:tr w:rsidR="00E72682" w:rsidRPr="00E01C06" w:rsidTr="00E72682">
        <w:trPr>
          <w:trHeight w:val="258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15-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0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6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7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.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</w:t>
            </w:r>
          </w:p>
        </w:tc>
      </w:tr>
      <w:tr w:rsidR="00E72682" w:rsidRPr="00E01C06" w:rsidTr="00E72682">
        <w:trPr>
          <w:trHeight w:val="258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15-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01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7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8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2.5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7</w:t>
            </w:r>
          </w:p>
        </w:tc>
      </w:tr>
      <w:tr w:rsidR="00E72682" w:rsidRPr="00E01C06" w:rsidTr="00E72682">
        <w:trPr>
          <w:trHeight w:val="258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15-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83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3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9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.6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6</w:t>
            </w:r>
          </w:p>
        </w:tc>
      </w:tr>
      <w:tr w:rsidR="00E72682" w:rsidRPr="00E01C06" w:rsidTr="00E72682">
        <w:trPr>
          <w:trHeight w:val="258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15-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.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</w:t>
            </w:r>
          </w:p>
        </w:tc>
      </w:tr>
      <w:tr w:rsidR="00E72682" w:rsidRPr="00E01C06" w:rsidTr="00E72682">
        <w:trPr>
          <w:trHeight w:val="258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15-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09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4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9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.7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7</w:t>
            </w:r>
          </w:p>
        </w:tc>
      </w:tr>
      <w:tr w:rsidR="00E72682" w:rsidRPr="00E01C06" w:rsidTr="00E72682">
        <w:trPr>
          <w:trHeight w:val="258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15-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23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3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9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6.3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2</w:t>
            </w:r>
          </w:p>
        </w:tc>
      </w:tr>
      <w:tr w:rsidR="00E72682" w:rsidRPr="00E01C06" w:rsidTr="00E72682">
        <w:trPr>
          <w:trHeight w:val="258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15-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63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2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.0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3</w:t>
            </w:r>
          </w:p>
        </w:tc>
      </w:tr>
      <w:tr w:rsidR="00E72682" w:rsidRPr="00E01C06" w:rsidTr="00E72682">
        <w:trPr>
          <w:trHeight w:val="258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15-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4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8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7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.9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2</w:t>
            </w:r>
          </w:p>
        </w:tc>
      </w:tr>
      <w:tr w:rsidR="00E72682" w:rsidRPr="00E01C06" w:rsidTr="00E72682">
        <w:trPr>
          <w:trHeight w:val="258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15-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7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4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9.9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</w:tr>
      <w:tr w:rsidR="00E72682" w:rsidRPr="00E01C06" w:rsidTr="00E72682">
        <w:trPr>
          <w:trHeight w:val="258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15-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7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6.4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8</w:t>
            </w:r>
          </w:p>
        </w:tc>
      </w:tr>
      <w:tr w:rsidR="00E72682" w:rsidRPr="00E01C06" w:rsidTr="00E72682">
        <w:trPr>
          <w:trHeight w:val="258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15-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76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9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6.4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1</w:t>
            </w:r>
          </w:p>
        </w:tc>
      </w:tr>
      <w:tr w:rsidR="00E72682" w:rsidRPr="00E01C06" w:rsidTr="00E72682">
        <w:trPr>
          <w:trHeight w:val="258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15-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72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8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.2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9</w:t>
            </w:r>
          </w:p>
        </w:tc>
      </w:tr>
      <w:tr w:rsidR="00E72682" w:rsidRPr="00E01C06" w:rsidTr="00E72682">
        <w:trPr>
          <w:trHeight w:val="258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15-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1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1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.5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8</w:t>
            </w:r>
          </w:p>
        </w:tc>
      </w:tr>
      <w:tr w:rsidR="00E72682" w:rsidRPr="00E01C06" w:rsidTr="00E72682">
        <w:trPr>
          <w:trHeight w:val="258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15-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3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7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6.7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5</w:t>
            </w:r>
          </w:p>
        </w:tc>
      </w:tr>
      <w:tr w:rsidR="00E72682" w:rsidRPr="00E01C06" w:rsidTr="00E72682">
        <w:trPr>
          <w:trHeight w:val="258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15-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6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.9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6</w:t>
            </w:r>
          </w:p>
        </w:tc>
      </w:tr>
      <w:tr w:rsidR="00E72682" w:rsidRPr="00E01C06" w:rsidTr="00E72682">
        <w:trPr>
          <w:trHeight w:val="258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15-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5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682" w:rsidRPr="00E01C06" w:rsidRDefault="00E72682" w:rsidP="00E72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72682" w:rsidRPr="00E01C06" w:rsidRDefault="00E72682" w:rsidP="00E726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</w:t>
            </w:r>
          </w:p>
        </w:tc>
      </w:tr>
      <w:tr w:rsidR="00E72682" w:rsidRPr="00E01C06" w:rsidTr="00E72682">
        <w:trPr>
          <w:trHeight w:val="258"/>
        </w:trPr>
        <w:tc>
          <w:tcPr>
            <w:tcW w:w="13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72682" w:rsidRPr="00E01C06" w:rsidRDefault="00E72682" w:rsidP="00E72682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avera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4.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E72682" w:rsidRPr="00E01C06" w:rsidRDefault="00E72682" w:rsidP="00E726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6.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0.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72682" w:rsidRPr="00E01C06" w:rsidRDefault="00E72682" w:rsidP="00E726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7.2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E72682" w:rsidRPr="00E01C06" w:rsidRDefault="00E72682" w:rsidP="00E726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7</w:t>
            </w:r>
          </w:p>
        </w:tc>
      </w:tr>
    </w:tbl>
    <w:p w:rsidR="00E02832" w:rsidRDefault="00E72682">
      <w:bookmarkStart w:id="0" w:name="_GoBack"/>
      <w:bookmarkEnd w:id="0"/>
    </w:p>
    <w:sectPr w:rsidR="00E0283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682"/>
    <w:rsid w:val="00501CA9"/>
    <w:rsid w:val="00C65F45"/>
    <w:rsid w:val="00E72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912D26-D709-4580-BEFC-B409058F3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26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804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si</dc:creator>
  <cp:keywords/>
  <dc:description/>
  <cp:lastModifiedBy>Krissi</cp:lastModifiedBy>
  <cp:revision>1</cp:revision>
  <dcterms:created xsi:type="dcterms:W3CDTF">2017-07-30T08:35:00Z</dcterms:created>
  <dcterms:modified xsi:type="dcterms:W3CDTF">2017-07-30T08:36:00Z</dcterms:modified>
</cp:coreProperties>
</file>